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DED542" w14:textId="500113E8" w:rsidR="002327C4" w:rsidRDefault="002327C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FA83200" w14:textId="77777777" w:rsidR="002327C4" w:rsidRDefault="002327C4" w:rsidP="002327C4">
      <w:r>
        <w:rPr>
          <w:rFonts w:ascii="Times New Roman" w:hAnsi="Times New Roman" w:cs="Times New Roman"/>
          <w:b/>
          <w:sz w:val="24"/>
          <w:szCs w:val="24"/>
        </w:rPr>
        <w:t>Table S1. Information of LPS-induced abortion mice model</w:t>
      </w:r>
    </w:p>
    <w:tbl>
      <w:tblPr>
        <w:tblW w:w="687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70"/>
        <w:gridCol w:w="1206"/>
        <w:gridCol w:w="1134"/>
        <w:gridCol w:w="1984"/>
        <w:gridCol w:w="1776"/>
      </w:tblGrid>
      <w:tr w:rsidR="002327C4" w14:paraId="6F9FE211" w14:textId="77777777" w:rsidTr="00572C78">
        <w:tc>
          <w:tcPr>
            <w:tcW w:w="7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92E87E" w14:textId="77777777" w:rsidR="002327C4" w:rsidRDefault="002327C4" w:rsidP="00572C78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b/>
                <w:bCs/>
                <w:kern w:val="24"/>
                <w:sz w:val="24"/>
                <w:szCs w:val="24"/>
              </w:rPr>
              <w:t xml:space="preserve">Time </w:t>
            </w:r>
          </w:p>
        </w:tc>
        <w:tc>
          <w:tcPr>
            <w:tcW w:w="12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EDEFFC" w14:textId="77777777" w:rsidR="002327C4" w:rsidRDefault="002327C4" w:rsidP="00572C78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b/>
                <w:bCs/>
                <w:kern w:val="24"/>
                <w:sz w:val="24"/>
                <w:szCs w:val="24"/>
              </w:rPr>
              <w:t>Treatment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1C5196" w14:textId="77777777" w:rsidR="002327C4" w:rsidRDefault="002327C4" w:rsidP="00572C78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b/>
                <w:bCs/>
                <w:kern w:val="24"/>
                <w:sz w:val="24"/>
                <w:szCs w:val="24"/>
              </w:rPr>
              <w:t xml:space="preserve">Mouse </w:t>
            </w:r>
            <w:r>
              <w:rPr>
                <w:rFonts w:ascii="Times New Roman" w:eastAsia="仿宋" w:hAnsi="Times New Roman" w:cs="Times New Roman" w:hint="eastAsia"/>
                <w:b/>
                <w:bCs/>
                <w:kern w:val="24"/>
                <w:sz w:val="24"/>
                <w:szCs w:val="24"/>
              </w:rPr>
              <w:t>No.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72ECCB" w14:textId="77777777" w:rsidR="002327C4" w:rsidRDefault="002327C4" w:rsidP="00572C78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b/>
                <w:bCs/>
                <w:kern w:val="24"/>
                <w:sz w:val="24"/>
                <w:szCs w:val="24"/>
              </w:rPr>
              <w:t>T</w:t>
            </w:r>
            <w:r>
              <w:rPr>
                <w:rFonts w:ascii="Times New Roman" w:eastAsia="仿宋" w:hAnsi="Times New Roman" w:cs="Times New Roman"/>
                <w:b/>
                <w:bCs/>
                <w:kern w:val="24"/>
                <w:sz w:val="24"/>
                <w:szCs w:val="24"/>
              </w:rPr>
              <w:t>otal implantation sites</w:t>
            </w:r>
          </w:p>
        </w:tc>
        <w:tc>
          <w:tcPr>
            <w:tcW w:w="17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F2E09E" w14:textId="77777777" w:rsidR="002327C4" w:rsidRDefault="002327C4" w:rsidP="00572C78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mplantation sites/mouse</w:t>
            </w:r>
          </w:p>
        </w:tc>
      </w:tr>
      <w:tr w:rsidR="002327C4" w14:paraId="170C4575" w14:textId="77777777" w:rsidTr="00572C78">
        <w:tc>
          <w:tcPr>
            <w:tcW w:w="77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B089C1" w14:textId="77777777" w:rsidR="002327C4" w:rsidRDefault="002327C4" w:rsidP="00572C78">
            <w:pPr>
              <w:widowControl/>
              <w:spacing w:line="315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Adobe 楷体 Std R" w:hAnsi="Times New Roman" w:cs="Times New Roman"/>
                <w:kern w:val="24"/>
                <w:sz w:val="24"/>
                <w:szCs w:val="24"/>
              </w:rPr>
              <w:t xml:space="preserve">3 </w:t>
            </w:r>
            <w:proofErr w:type="spellStart"/>
            <w:r>
              <w:rPr>
                <w:rFonts w:ascii="Times New Roman" w:eastAsia="Adobe 楷体 Std R" w:hAnsi="Times New Roman" w:cs="Times New Roman"/>
                <w:kern w:val="24"/>
                <w:sz w:val="24"/>
                <w:szCs w:val="24"/>
              </w:rPr>
              <w:t>hr</w:t>
            </w:r>
            <w:proofErr w:type="spellEnd"/>
            <w:r>
              <w:rPr>
                <w:rFonts w:ascii="Times New Roman" w:eastAsia="Adobe 楷体 Std R" w:hAnsi="Times New Roman" w:cs="Times New Roman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2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A19A64" w14:textId="77777777" w:rsidR="002327C4" w:rsidRDefault="002327C4" w:rsidP="00572C78">
            <w:pPr>
              <w:widowControl/>
              <w:spacing w:line="315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Adobe 楷体 Std R" w:hAnsi="Times New Roman" w:cs="Times New Roman"/>
                <w:kern w:val="24"/>
                <w:sz w:val="24"/>
                <w:szCs w:val="24"/>
              </w:rPr>
              <w:t>LPS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ACA9AD" w14:textId="77777777" w:rsidR="002327C4" w:rsidRDefault="002327C4" w:rsidP="00572C78">
            <w:pPr>
              <w:widowControl/>
              <w:spacing w:line="315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F5FFED" w14:textId="77777777" w:rsidR="002327C4" w:rsidRDefault="002327C4" w:rsidP="00572C78">
            <w:pPr>
              <w:widowControl/>
              <w:spacing w:line="315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7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681C23" w14:textId="77777777" w:rsidR="002327C4" w:rsidRDefault="002327C4" w:rsidP="00572C78">
            <w:pPr>
              <w:widowControl/>
              <w:spacing w:line="315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±1.3</w:t>
            </w:r>
          </w:p>
        </w:tc>
      </w:tr>
      <w:tr w:rsidR="002327C4" w14:paraId="6E781BF7" w14:textId="77777777" w:rsidTr="00572C78">
        <w:trPr>
          <w:trHeight w:val="196"/>
        </w:trPr>
        <w:tc>
          <w:tcPr>
            <w:tcW w:w="770" w:type="dxa"/>
            <w:vMerge/>
            <w:shd w:val="clear" w:color="auto" w:fill="auto"/>
            <w:vAlign w:val="center"/>
          </w:tcPr>
          <w:p w14:paraId="4CD14BB5" w14:textId="77777777" w:rsidR="002327C4" w:rsidRDefault="002327C4" w:rsidP="00572C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522D0F" w14:textId="77777777" w:rsidR="002327C4" w:rsidRDefault="002327C4" w:rsidP="00572C78">
            <w:pPr>
              <w:widowControl/>
              <w:spacing w:line="315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Adobe 楷体 Std R" w:hAnsi="Times New Roman" w:cs="Times New Roman"/>
                <w:kern w:val="24"/>
                <w:sz w:val="24"/>
                <w:szCs w:val="24"/>
              </w:rPr>
              <w:t>Saline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9744CF" w14:textId="77777777" w:rsidR="002327C4" w:rsidRDefault="002327C4" w:rsidP="00572C78">
            <w:pPr>
              <w:widowControl/>
              <w:spacing w:line="315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37810E" w14:textId="77777777" w:rsidR="002327C4" w:rsidRDefault="002327C4" w:rsidP="00572C78">
            <w:pPr>
              <w:widowControl/>
              <w:spacing w:line="315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7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5ED758" w14:textId="77777777" w:rsidR="002327C4" w:rsidRDefault="002327C4" w:rsidP="00572C78">
            <w:pPr>
              <w:widowControl/>
              <w:spacing w:line="315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8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±1.7</w:t>
            </w:r>
          </w:p>
        </w:tc>
      </w:tr>
      <w:tr w:rsidR="002327C4" w14:paraId="47FE1205" w14:textId="77777777" w:rsidTr="00572C78">
        <w:tc>
          <w:tcPr>
            <w:tcW w:w="77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D5BA22" w14:textId="77777777" w:rsidR="002327C4" w:rsidRDefault="002327C4" w:rsidP="00572C78">
            <w:pPr>
              <w:widowControl/>
              <w:spacing w:line="315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Adobe 楷体 Std R" w:hAnsi="Times New Roman" w:cs="Times New Roman"/>
                <w:kern w:val="24"/>
                <w:sz w:val="24"/>
                <w:szCs w:val="24"/>
              </w:rPr>
              <w:t xml:space="preserve">6 </w:t>
            </w:r>
            <w:proofErr w:type="spellStart"/>
            <w:r>
              <w:rPr>
                <w:rFonts w:ascii="Times New Roman" w:eastAsia="Adobe 楷体 Std R" w:hAnsi="Times New Roman" w:cs="Times New Roman"/>
                <w:kern w:val="24"/>
                <w:sz w:val="24"/>
                <w:szCs w:val="24"/>
              </w:rPr>
              <w:t>hr</w:t>
            </w:r>
            <w:proofErr w:type="spellEnd"/>
            <w:r>
              <w:rPr>
                <w:rFonts w:ascii="Times New Roman" w:eastAsia="Adobe 楷体 Std R" w:hAnsi="Times New Roman" w:cs="Times New Roman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2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52774D" w14:textId="77777777" w:rsidR="002327C4" w:rsidRDefault="002327C4" w:rsidP="00572C78">
            <w:pPr>
              <w:widowControl/>
              <w:spacing w:line="315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Adobe 楷体 Std R" w:hAnsi="Times New Roman" w:cs="Times New Roman"/>
                <w:kern w:val="24"/>
                <w:sz w:val="24"/>
                <w:szCs w:val="24"/>
              </w:rPr>
              <w:t>LPS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B7B3B7" w14:textId="77777777" w:rsidR="002327C4" w:rsidRDefault="002327C4" w:rsidP="00572C78">
            <w:pPr>
              <w:widowControl/>
              <w:spacing w:line="315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765F4E" w14:textId="77777777" w:rsidR="002327C4" w:rsidRDefault="002327C4" w:rsidP="00572C78">
            <w:pPr>
              <w:widowControl/>
              <w:spacing w:line="315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7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32F56D" w14:textId="77777777" w:rsidR="002327C4" w:rsidRDefault="002327C4" w:rsidP="00572C78">
            <w:pPr>
              <w:widowControl/>
              <w:spacing w:line="315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6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±2.1</w:t>
            </w:r>
          </w:p>
        </w:tc>
      </w:tr>
      <w:tr w:rsidR="002327C4" w14:paraId="39C94B0C" w14:textId="77777777" w:rsidTr="00572C78">
        <w:trPr>
          <w:trHeight w:val="92"/>
        </w:trPr>
        <w:tc>
          <w:tcPr>
            <w:tcW w:w="770" w:type="dxa"/>
            <w:vMerge/>
            <w:shd w:val="clear" w:color="auto" w:fill="auto"/>
            <w:vAlign w:val="center"/>
          </w:tcPr>
          <w:p w14:paraId="790615DE" w14:textId="77777777" w:rsidR="002327C4" w:rsidRDefault="002327C4" w:rsidP="00572C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81CD7F" w14:textId="77777777" w:rsidR="002327C4" w:rsidRDefault="002327C4" w:rsidP="00572C78">
            <w:pPr>
              <w:widowControl/>
              <w:spacing w:line="315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Adobe 楷体 Std R" w:hAnsi="Times New Roman" w:cs="Times New Roman"/>
                <w:kern w:val="24"/>
                <w:sz w:val="24"/>
                <w:szCs w:val="24"/>
              </w:rPr>
              <w:t>Saline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B5780D" w14:textId="77777777" w:rsidR="002327C4" w:rsidRDefault="002327C4" w:rsidP="00572C78">
            <w:pPr>
              <w:widowControl/>
              <w:spacing w:line="315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CB4863" w14:textId="77777777" w:rsidR="002327C4" w:rsidRDefault="002327C4" w:rsidP="00572C78">
            <w:pPr>
              <w:widowControl/>
              <w:spacing w:line="315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7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A4EA9D" w14:textId="77777777" w:rsidR="002327C4" w:rsidRDefault="002327C4" w:rsidP="00572C78">
            <w:pPr>
              <w:widowControl/>
              <w:spacing w:line="315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Adobe 楷体 Std R" w:hAnsi="Times New Roman" w:cs="Times New Roman"/>
                <w:kern w:val="24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±2.7</w:t>
            </w:r>
          </w:p>
        </w:tc>
      </w:tr>
      <w:tr w:rsidR="002327C4" w14:paraId="6EB94F34" w14:textId="77777777" w:rsidTr="00572C78">
        <w:tc>
          <w:tcPr>
            <w:tcW w:w="77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50E62B" w14:textId="77777777" w:rsidR="002327C4" w:rsidRDefault="002327C4" w:rsidP="00572C78">
            <w:pPr>
              <w:widowControl/>
              <w:spacing w:line="315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Adobe 楷体 Std R" w:hAnsi="Times New Roman" w:cs="Times New Roman"/>
                <w:kern w:val="24"/>
                <w:sz w:val="24"/>
                <w:szCs w:val="24"/>
              </w:rPr>
              <w:t xml:space="preserve">12 </w:t>
            </w:r>
            <w:proofErr w:type="spellStart"/>
            <w:r>
              <w:rPr>
                <w:rFonts w:ascii="Times New Roman" w:eastAsia="Adobe 楷体 Std R" w:hAnsi="Times New Roman" w:cs="Times New Roman"/>
                <w:kern w:val="24"/>
                <w:sz w:val="24"/>
                <w:szCs w:val="24"/>
              </w:rPr>
              <w:t>hr</w:t>
            </w:r>
            <w:proofErr w:type="spellEnd"/>
            <w:r>
              <w:rPr>
                <w:rFonts w:ascii="Times New Roman" w:eastAsia="Adobe 楷体 Std R" w:hAnsi="Times New Roman" w:cs="Times New Roman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2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9B0585" w14:textId="77777777" w:rsidR="002327C4" w:rsidRDefault="002327C4" w:rsidP="00572C78">
            <w:pPr>
              <w:widowControl/>
              <w:spacing w:line="315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Adobe 楷体 Std R" w:hAnsi="Times New Roman" w:cs="Times New Roman"/>
                <w:kern w:val="24"/>
                <w:sz w:val="24"/>
                <w:szCs w:val="24"/>
              </w:rPr>
              <w:t>LPS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2F8992" w14:textId="77777777" w:rsidR="002327C4" w:rsidRDefault="002327C4" w:rsidP="00572C78">
            <w:pPr>
              <w:widowControl/>
              <w:spacing w:line="315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BD801A" w14:textId="77777777" w:rsidR="002327C4" w:rsidRDefault="002327C4" w:rsidP="00572C78">
            <w:pPr>
              <w:widowControl/>
              <w:spacing w:line="315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7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E84C05" w14:textId="77777777" w:rsidR="002327C4" w:rsidRDefault="002327C4" w:rsidP="00572C78">
            <w:pPr>
              <w:widowControl/>
              <w:spacing w:line="315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±1.6</w:t>
            </w:r>
          </w:p>
        </w:tc>
      </w:tr>
      <w:tr w:rsidR="002327C4" w14:paraId="310E91B1" w14:textId="77777777" w:rsidTr="00572C78">
        <w:trPr>
          <w:trHeight w:val="248"/>
        </w:trPr>
        <w:tc>
          <w:tcPr>
            <w:tcW w:w="770" w:type="dxa"/>
            <w:vMerge/>
            <w:shd w:val="clear" w:color="auto" w:fill="auto"/>
            <w:vAlign w:val="center"/>
          </w:tcPr>
          <w:p w14:paraId="5620739A" w14:textId="77777777" w:rsidR="002327C4" w:rsidRDefault="002327C4" w:rsidP="00572C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FFC292" w14:textId="77777777" w:rsidR="002327C4" w:rsidRDefault="002327C4" w:rsidP="00572C78">
            <w:pPr>
              <w:widowControl/>
              <w:spacing w:line="315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Adobe 楷体 Std R" w:hAnsi="Times New Roman" w:cs="Times New Roman" w:hint="eastAsia"/>
                <w:kern w:val="24"/>
                <w:sz w:val="24"/>
                <w:szCs w:val="24"/>
              </w:rPr>
              <w:t>Saline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D83CE6" w14:textId="77777777" w:rsidR="002327C4" w:rsidRDefault="002327C4" w:rsidP="00572C78">
            <w:pPr>
              <w:widowControl/>
              <w:spacing w:line="315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A4FF93" w14:textId="77777777" w:rsidR="002327C4" w:rsidRDefault="002327C4" w:rsidP="00572C78">
            <w:pPr>
              <w:widowControl/>
              <w:spacing w:line="315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7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ED70D5" w14:textId="77777777" w:rsidR="002327C4" w:rsidRDefault="002327C4" w:rsidP="00572C78">
            <w:pPr>
              <w:widowControl/>
              <w:spacing w:line="315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6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±1.3</w:t>
            </w:r>
          </w:p>
        </w:tc>
      </w:tr>
      <w:tr w:rsidR="002327C4" w14:paraId="36C57851" w14:textId="77777777" w:rsidTr="00572C78">
        <w:tc>
          <w:tcPr>
            <w:tcW w:w="77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F805F3" w14:textId="77777777" w:rsidR="002327C4" w:rsidRDefault="002327C4" w:rsidP="00572C78">
            <w:pPr>
              <w:widowControl/>
              <w:spacing w:line="315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Adobe 楷体 Std R" w:hAnsi="Times New Roman" w:cs="Times New Roman"/>
                <w:kern w:val="24"/>
                <w:sz w:val="24"/>
                <w:szCs w:val="24"/>
              </w:rPr>
              <w:t xml:space="preserve">24 </w:t>
            </w:r>
            <w:proofErr w:type="spellStart"/>
            <w:r>
              <w:rPr>
                <w:rFonts w:ascii="Times New Roman" w:eastAsia="Adobe 楷体 Std R" w:hAnsi="Times New Roman" w:cs="Times New Roman"/>
                <w:kern w:val="24"/>
                <w:sz w:val="24"/>
                <w:szCs w:val="24"/>
              </w:rPr>
              <w:t>hr</w:t>
            </w:r>
            <w:proofErr w:type="spellEnd"/>
            <w:r>
              <w:rPr>
                <w:rFonts w:ascii="Times New Roman" w:eastAsia="Adobe 楷体 Std R" w:hAnsi="Times New Roman" w:cs="Times New Roman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2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08FC2A" w14:textId="77777777" w:rsidR="002327C4" w:rsidRDefault="002327C4" w:rsidP="00572C78">
            <w:pPr>
              <w:widowControl/>
              <w:spacing w:line="315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Adobe 楷体 Std R" w:hAnsi="Times New Roman" w:cs="Times New Roman"/>
                <w:kern w:val="24"/>
                <w:sz w:val="24"/>
                <w:szCs w:val="24"/>
              </w:rPr>
              <w:t>LPS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BEBCA3" w14:textId="77777777" w:rsidR="002327C4" w:rsidRDefault="002327C4" w:rsidP="00572C78">
            <w:pPr>
              <w:widowControl/>
              <w:spacing w:line="315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5789D6" w14:textId="77777777" w:rsidR="002327C4" w:rsidRDefault="002327C4" w:rsidP="00572C78">
            <w:pPr>
              <w:widowControl/>
              <w:spacing w:line="315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7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4FC1AA" w14:textId="77777777" w:rsidR="002327C4" w:rsidRDefault="002327C4" w:rsidP="00572C78">
            <w:pPr>
              <w:widowControl/>
              <w:spacing w:line="315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±1.1</w:t>
            </w:r>
          </w:p>
        </w:tc>
      </w:tr>
      <w:tr w:rsidR="002327C4" w14:paraId="4FB6F0DB" w14:textId="77777777" w:rsidTr="00572C78">
        <w:tc>
          <w:tcPr>
            <w:tcW w:w="770" w:type="dxa"/>
            <w:vMerge/>
            <w:shd w:val="clear" w:color="auto" w:fill="auto"/>
            <w:vAlign w:val="center"/>
          </w:tcPr>
          <w:p w14:paraId="50A581EF" w14:textId="77777777" w:rsidR="002327C4" w:rsidRDefault="002327C4" w:rsidP="00572C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7684BD" w14:textId="77777777" w:rsidR="002327C4" w:rsidRDefault="002327C4" w:rsidP="00572C78">
            <w:pPr>
              <w:widowControl/>
              <w:spacing w:line="315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Adobe 楷体 Std R" w:hAnsi="Times New Roman" w:cs="Times New Roman"/>
                <w:kern w:val="24"/>
                <w:sz w:val="24"/>
                <w:szCs w:val="24"/>
              </w:rPr>
              <w:t>Saline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CF3B78" w14:textId="77777777" w:rsidR="002327C4" w:rsidRDefault="002327C4" w:rsidP="00572C78">
            <w:pPr>
              <w:widowControl/>
              <w:spacing w:line="315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2971B1" w14:textId="77777777" w:rsidR="002327C4" w:rsidRDefault="002327C4" w:rsidP="00572C78">
            <w:pPr>
              <w:widowControl/>
              <w:spacing w:line="315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7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FB59F6" w14:textId="77777777" w:rsidR="002327C4" w:rsidRDefault="002327C4" w:rsidP="00572C78">
            <w:pPr>
              <w:widowControl/>
              <w:spacing w:line="315" w:lineRule="atLeast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7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±2.4</w:t>
            </w:r>
          </w:p>
        </w:tc>
      </w:tr>
      <w:tr w:rsidR="002327C4" w14:paraId="7AB64964" w14:textId="77777777" w:rsidTr="00572C78">
        <w:tc>
          <w:tcPr>
            <w:tcW w:w="6870" w:type="dxa"/>
            <w:gridSpan w:val="5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42EE21" w14:textId="77777777" w:rsidR="002327C4" w:rsidRDefault="002327C4" w:rsidP="00572C78">
            <w:pPr>
              <w:widowControl/>
              <w:ind w:left="600" w:hangingChars="250" w:hanging="600"/>
              <w:jc w:val="left"/>
              <w:textAlignment w:val="center"/>
              <w:rPr>
                <w:rFonts w:ascii="Times New Roman" w:eastAsia="仿宋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bCs/>
                <w:kern w:val="24"/>
                <w:sz w:val="24"/>
                <w:szCs w:val="24"/>
              </w:rPr>
              <w:t>N</w:t>
            </w:r>
            <w:r>
              <w:rPr>
                <w:rFonts w:ascii="Times New Roman" w:eastAsia="仿宋" w:hAnsi="Times New Roman" w:cs="Times New Roman"/>
                <w:bCs/>
                <w:kern w:val="24"/>
                <w:sz w:val="24"/>
                <w:szCs w:val="24"/>
              </w:rPr>
              <w:t>ote: LPS group injected with 4</w:t>
            </w:r>
            <w: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μ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g LPS/ mice, saline group treated with equivalent saline.</w:t>
            </w:r>
          </w:p>
        </w:tc>
      </w:tr>
    </w:tbl>
    <w:p w14:paraId="007B875D" w14:textId="126A47D7" w:rsidR="002327C4" w:rsidRDefault="002327C4" w:rsidP="002327C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38140BC" w14:textId="77777777" w:rsidR="004608E3" w:rsidRPr="00C55D48" w:rsidRDefault="004608E3" w:rsidP="002327C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sectPr w:rsidR="004608E3" w:rsidRPr="00C55D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259F4CD" w14:textId="77777777" w:rsidR="000B3BED" w:rsidRDefault="000B3BED" w:rsidP="00B375AE">
      <w:r>
        <w:separator/>
      </w:r>
    </w:p>
  </w:endnote>
  <w:endnote w:type="continuationSeparator" w:id="0">
    <w:p w14:paraId="5A0DD568" w14:textId="77777777" w:rsidR="000B3BED" w:rsidRDefault="000B3BED" w:rsidP="00B375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dobe 楷体 Std R">
    <w:altName w:val="宋体"/>
    <w:charset w:val="86"/>
    <w:family w:val="roman"/>
    <w:pitch w:val="default"/>
    <w:sig w:usb0="00000000" w:usb1="00000000" w:usb2="00000016" w:usb3="00000000" w:csb0="00060007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85F274F" w14:textId="77777777" w:rsidR="000B3BED" w:rsidRDefault="000B3BED" w:rsidP="00B375AE">
      <w:r>
        <w:separator/>
      </w:r>
    </w:p>
  </w:footnote>
  <w:footnote w:type="continuationSeparator" w:id="0">
    <w:p w14:paraId="2444E226" w14:textId="77777777" w:rsidR="000B3BED" w:rsidRDefault="000B3BED" w:rsidP="00B375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0E5"/>
    <w:rsid w:val="000B3BED"/>
    <w:rsid w:val="000E1CF5"/>
    <w:rsid w:val="000E352E"/>
    <w:rsid w:val="000E74F3"/>
    <w:rsid w:val="001B6525"/>
    <w:rsid w:val="001D5F9D"/>
    <w:rsid w:val="002327C4"/>
    <w:rsid w:val="002762FB"/>
    <w:rsid w:val="002C4C72"/>
    <w:rsid w:val="002D02D9"/>
    <w:rsid w:val="00345B5D"/>
    <w:rsid w:val="00376576"/>
    <w:rsid w:val="0039062C"/>
    <w:rsid w:val="003B128D"/>
    <w:rsid w:val="003B739B"/>
    <w:rsid w:val="003C4A5C"/>
    <w:rsid w:val="003F349E"/>
    <w:rsid w:val="004608E3"/>
    <w:rsid w:val="004800E5"/>
    <w:rsid w:val="00497A5F"/>
    <w:rsid w:val="00555E1E"/>
    <w:rsid w:val="00570596"/>
    <w:rsid w:val="00576F1F"/>
    <w:rsid w:val="00590EB0"/>
    <w:rsid w:val="005D2AD5"/>
    <w:rsid w:val="00610090"/>
    <w:rsid w:val="006124B1"/>
    <w:rsid w:val="00613A0A"/>
    <w:rsid w:val="006A221E"/>
    <w:rsid w:val="006D7718"/>
    <w:rsid w:val="00717D33"/>
    <w:rsid w:val="007232E3"/>
    <w:rsid w:val="00770230"/>
    <w:rsid w:val="00797A8A"/>
    <w:rsid w:val="007B3320"/>
    <w:rsid w:val="007F0FE3"/>
    <w:rsid w:val="00805F70"/>
    <w:rsid w:val="00832D6B"/>
    <w:rsid w:val="0085356C"/>
    <w:rsid w:val="00864D6E"/>
    <w:rsid w:val="008B0112"/>
    <w:rsid w:val="008D23FB"/>
    <w:rsid w:val="008E1813"/>
    <w:rsid w:val="00925131"/>
    <w:rsid w:val="009C2BEA"/>
    <w:rsid w:val="009C3B59"/>
    <w:rsid w:val="009C46BB"/>
    <w:rsid w:val="00A04CCD"/>
    <w:rsid w:val="00A14C8D"/>
    <w:rsid w:val="00A61F2B"/>
    <w:rsid w:val="00AF2407"/>
    <w:rsid w:val="00B375AE"/>
    <w:rsid w:val="00B701DC"/>
    <w:rsid w:val="00BD6B6F"/>
    <w:rsid w:val="00C147A8"/>
    <w:rsid w:val="00C55D48"/>
    <w:rsid w:val="00C62A2B"/>
    <w:rsid w:val="00C935AF"/>
    <w:rsid w:val="00C9577C"/>
    <w:rsid w:val="00D10AB8"/>
    <w:rsid w:val="00D42373"/>
    <w:rsid w:val="00D855CE"/>
    <w:rsid w:val="00D94E36"/>
    <w:rsid w:val="00E24861"/>
    <w:rsid w:val="00E44399"/>
    <w:rsid w:val="00E50B66"/>
    <w:rsid w:val="00E90198"/>
    <w:rsid w:val="00FC7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B613D9"/>
  <w15:chartTrackingRefBased/>
  <w15:docId w15:val="{C8CB67B5-D29E-4EDB-B3D9-0D95BC06EA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E35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375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375A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375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375AE"/>
    <w:rPr>
      <w:sz w:val="18"/>
      <w:szCs w:val="18"/>
    </w:rPr>
  </w:style>
  <w:style w:type="character" w:styleId="a8">
    <w:name w:val="Hyperlink"/>
    <w:basedOn w:val="a0"/>
    <w:uiPriority w:val="99"/>
    <w:unhideWhenUsed/>
    <w:qFormat/>
    <w:rsid w:val="00576F1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413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0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6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4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5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67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5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0F2A25-F39F-418B-9C2A-DC92AFBF5C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Pages>1</Pages>
  <Words>61</Words>
  <Characters>351</Characters>
  <Application>Microsoft Office Word</Application>
  <DocSecurity>0</DocSecurity>
  <Lines>2</Lines>
  <Paragraphs>1</Paragraphs>
  <ScaleCrop>false</ScaleCrop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Lili</dc:creator>
  <cp:keywords/>
  <dc:description/>
  <cp:lastModifiedBy>Lili Li</cp:lastModifiedBy>
  <cp:revision>47</cp:revision>
  <dcterms:created xsi:type="dcterms:W3CDTF">2018-08-13T03:27:00Z</dcterms:created>
  <dcterms:modified xsi:type="dcterms:W3CDTF">2024-06-27T05:57:00Z</dcterms:modified>
</cp:coreProperties>
</file>